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333" w:type="dxa"/>
        <w:tblLook w:val="04A0" w:firstRow="1" w:lastRow="0" w:firstColumn="1" w:lastColumn="0" w:noHBand="0" w:noVBand="1"/>
      </w:tblPr>
      <w:tblGrid>
        <w:gridCol w:w="1640"/>
        <w:gridCol w:w="1095"/>
        <w:gridCol w:w="1501"/>
        <w:gridCol w:w="1501"/>
        <w:gridCol w:w="1733"/>
        <w:gridCol w:w="1134"/>
        <w:gridCol w:w="1300"/>
        <w:gridCol w:w="1232"/>
        <w:gridCol w:w="1197"/>
      </w:tblGrid>
      <w:tr w:rsidR="001468AD" w:rsidRPr="00A61BCD" w14:paraId="39E2CCEB" w14:textId="77777777" w:rsidTr="007736FE">
        <w:trPr>
          <w:trHeight w:val="280"/>
        </w:trPr>
        <w:tc>
          <w:tcPr>
            <w:tcW w:w="12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325E" w14:textId="380E2739" w:rsidR="00F25A82" w:rsidRPr="00F25A82" w:rsidRDefault="00F25A82" w:rsidP="00F25A8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25A82">
              <w:rPr>
                <w:rFonts w:ascii="Arial" w:hAnsi="Arial" w:cs="Arial"/>
                <w:b/>
                <w:sz w:val="22"/>
                <w:szCs w:val="22"/>
                <w:lang w:val="en-GB"/>
              </w:rPr>
              <w:t>RESULTS</w:t>
            </w:r>
          </w:p>
          <w:p w14:paraId="222E7B2E" w14:textId="686D0CE6" w:rsidR="00F25A82" w:rsidRDefault="00F25A82" w:rsidP="00F25A8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In this supplementary analysis, we also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calculated power analyses for online learning, consolidation, and retention for each NIBS group compared to Sham. These results can be found in Supplementary Tables </w:t>
            </w:r>
            <w:r w:rsidR="009F5D17">
              <w:rPr>
                <w:rFonts w:ascii="Arial" w:hAnsi="Arial" w:cs="Arial"/>
                <w:sz w:val="22"/>
                <w:szCs w:val="22"/>
                <w:lang w:val="en-GB"/>
              </w:rPr>
              <w:t>1-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but overall the results varied widely based on the mean differences found in the sample data.  The average sample size needed to show between-subject effects following any of the NIBS protocols compared to Sham across all time measurements of motor learning was n=151.7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2.64.</w:t>
            </w:r>
          </w:p>
          <w:p w14:paraId="18B7C9D8" w14:textId="5DC711B3" w:rsidR="008060DB" w:rsidRDefault="00F25A82" w:rsidP="00D92D76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 these analyses, as a reduction in error meant better motor performance, negative effect sizes mean that the NIBS group showed better motor performance than the Sham group. Online learning yielded the following results: anodal tDCS (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0.626, n=136 total with n=68 per group), PAS</w:t>
            </w:r>
            <w:r w:rsidRPr="0038548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25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--1.023, n=52 total with n=26 per group), iTBS (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0.018, n=160,432 total with n=80,216 per group). Consolidation yielded the following results: anodal tDCS (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-0.474, n=234 total with n=117 per group), PAS</w:t>
            </w:r>
            <w:r w:rsidRPr="0038548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25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-0.518, n=196 total with n=98 per group), iTBS (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-0.595, n=148 total with n=74 per group). Retention yielded the following results: anodal tDCS (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-0.854, n=74 total with n=37 per group), PAS</w:t>
            </w:r>
            <w:r w:rsidRPr="0038548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25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-0.534, n=186 total with n=93 per group), iTBS (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-0.529, n=188 total with n=94 per group).</w:t>
            </w:r>
            <w:r w:rsidR="008060DB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8060DB">
              <w:rPr>
                <w:rFonts w:ascii="Arial" w:hAnsi="Arial" w:cs="Arial"/>
                <w:sz w:val="22"/>
                <w:szCs w:val="22"/>
                <w:lang w:val="en-GB"/>
              </w:rPr>
              <w:t>The average sample size needed to show between-subject effects following any of the NIBS protocols compared to Sham across all time measurements of motor learning was n=151.75</w:t>
            </w:r>
            <w:r w:rsidR="008060DB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 w:rsidR="008060DB">
              <w:rPr>
                <w:rFonts w:ascii="Arial" w:hAnsi="Arial" w:cs="Arial"/>
                <w:sz w:val="22"/>
                <w:szCs w:val="22"/>
                <w:lang w:val="en-GB"/>
              </w:rPr>
              <w:t>62.64.</w:t>
            </w:r>
          </w:p>
          <w:p w14:paraId="6D1EE563" w14:textId="77777777" w:rsidR="00F25A82" w:rsidRDefault="00F25A82" w:rsidP="00F25A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91C6CA8" w14:textId="77777777" w:rsidR="00F25A82" w:rsidRDefault="00F25A82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B3EE1C1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667984E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F4AD775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538654A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F92B428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A162810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F0BDD3B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532FE2B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04D9A60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C283E26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EE51983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3B2A6F1" w14:textId="77777777" w:rsidR="00D92D76" w:rsidRDefault="00D92D76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bookmarkStart w:id="0" w:name="_GoBack"/>
            <w:bookmarkEnd w:id="0"/>
          </w:p>
          <w:p w14:paraId="02815E5F" w14:textId="77777777" w:rsidR="00F25A82" w:rsidRDefault="00F25A82" w:rsidP="001468A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EC44048" w14:textId="5552EB5F" w:rsidR="001468AD" w:rsidRPr="00A61BCD" w:rsidRDefault="001468AD" w:rsidP="001468A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Supplementary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. Power analysis for each NIBS protocol (POST-PRE) on ONLINE LEARNING versus Sham. </w:t>
            </w:r>
          </w:p>
        </w:tc>
      </w:tr>
      <w:tr w:rsidR="001468AD" w:rsidRPr="00A61BCD" w14:paraId="34D66CC4" w14:textId="77777777" w:rsidTr="007736FE">
        <w:trPr>
          <w:trHeight w:val="280"/>
        </w:trPr>
        <w:tc>
          <w:tcPr>
            <w:tcW w:w="12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2724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A priori</w:t>
            </w: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 xml:space="preserve"> power analysis, independent samples t-test, two-tailed, alpha=0.05, power=0.80, n=7 per group.</w:t>
            </w:r>
          </w:p>
        </w:tc>
      </w:tr>
      <w:tr w:rsidR="001468AD" w:rsidRPr="00A61BCD" w14:paraId="41460375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6921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ED3C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CCE5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4C93" w14:textId="77777777" w:rsidR="001468AD" w:rsidRPr="00A61BCD" w:rsidRDefault="001468AD" w:rsidP="007736FE"/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8603" w14:textId="77777777" w:rsidR="001468AD" w:rsidRPr="00A61BCD" w:rsidRDefault="001468AD" w:rsidP="007736FE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D611" w14:textId="77777777" w:rsidR="001468AD" w:rsidRPr="00A61BCD" w:rsidRDefault="001468AD" w:rsidP="007736FE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0DC4" w14:textId="77777777" w:rsidR="001468AD" w:rsidRPr="00A61BCD" w:rsidRDefault="001468AD" w:rsidP="007736FE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C588" w14:textId="77777777" w:rsidR="001468AD" w:rsidRPr="00A61BCD" w:rsidRDefault="001468AD" w:rsidP="007736FE"/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EE7C" w14:textId="77777777" w:rsidR="001468AD" w:rsidRPr="00A61BCD" w:rsidRDefault="001468AD" w:rsidP="007736FE"/>
        </w:tc>
      </w:tr>
      <w:tr w:rsidR="001468AD" w:rsidRPr="00A61BCD" w14:paraId="4AAC234B" w14:textId="77777777" w:rsidTr="007736FE">
        <w:trPr>
          <w:trHeight w:val="11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F7573" w14:textId="77777777" w:rsidR="001468AD" w:rsidRPr="00A61BCD" w:rsidRDefault="001468AD" w:rsidP="007736FE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97D5E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B48A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Change NIB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F0FC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Change Sha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D085B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Difference (NIBS-Sha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6546B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oled 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139A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hen's </w:t>
            </w: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E9384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Sample Siz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DF77C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 Sample Size</w:t>
            </w:r>
          </w:p>
        </w:tc>
      </w:tr>
      <w:tr w:rsidR="001468AD" w:rsidRPr="00A61BCD" w14:paraId="13245968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D2C684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odal tDC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16A0BA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20D330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43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52CD8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553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A47064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1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7881D3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1938CC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A4A5FA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8046A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8</w:t>
            </w:r>
          </w:p>
        </w:tc>
      </w:tr>
      <w:tr w:rsidR="001468AD" w:rsidRPr="00A61BCD" w14:paraId="17C55E24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86963D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3E897C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2D467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23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F53D10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13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347624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A50923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5C5730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898D41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FCAEA9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468AD" w:rsidRPr="00A61BCD" w14:paraId="5FC7597E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4F44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A26C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BDFC" w14:textId="77777777" w:rsidR="001468AD" w:rsidRPr="00A61BCD" w:rsidRDefault="001468AD" w:rsidP="007736FE">
            <w:pPr>
              <w:jc w:val="right"/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4197" w14:textId="77777777" w:rsidR="001468AD" w:rsidRPr="00A61BCD" w:rsidRDefault="001468AD" w:rsidP="007736FE">
            <w:pPr>
              <w:jc w:val="right"/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1DEA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6E9B" w14:textId="77777777" w:rsidR="001468AD" w:rsidRPr="00A61BCD" w:rsidRDefault="001468AD" w:rsidP="007736FE">
            <w:pPr>
              <w:jc w:val="right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E690" w14:textId="77777777" w:rsidR="001468AD" w:rsidRPr="00A61BCD" w:rsidRDefault="001468AD" w:rsidP="007736FE">
            <w:pPr>
              <w:jc w:val="right"/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C2E8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18A6" w14:textId="77777777" w:rsidR="001468AD" w:rsidRPr="00A61BCD" w:rsidRDefault="001468AD" w:rsidP="007736FE">
            <w:pPr>
              <w:jc w:val="right"/>
            </w:pPr>
          </w:p>
        </w:tc>
      </w:tr>
      <w:tr w:rsidR="001468AD" w:rsidRPr="00A61BCD" w14:paraId="4C50D901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DC111A9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2CF7DE6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D1DC3FD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66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9F475E3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553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25B490D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1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30E4B6C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6701D9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0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62BFBE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06BA2C9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6</w:t>
            </w:r>
          </w:p>
        </w:tc>
      </w:tr>
      <w:tr w:rsidR="001468AD" w:rsidRPr="00A61BCD" w14:paraId="67031D93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4A1C8FD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DA872A4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242EA8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06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C2BF490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13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D522901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3FBEC6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2A8C12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F069C34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BA36915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468AD" w:rsidRPr="00A61BCD" w14:paraId="377B9892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6D29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B926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DF5D" w14:textId="77777777" w:rsidR="001468AD" w:rsidRPr="00A61BCD" w:rsidRDefault="001468AD" w:rsidP="007736FE">
            <w:pPr>
              <w:jc w:val="right"/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6AB" w14:textId="77777777" w:rsidR="001468AD" w:rsidRPr="00A61BCD" w:rsidRDefault="001468AD" w:rsidP="007736FE">
            <w:pPr>
              <w:jc w:val="right"/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1678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C3DA" w14:textId="77777777" w:rsidR="001468AD" w:rsidRPr="00A61BCD" w:rsidRDefault="001468AD" w:rsidP="007736FE">
            <w:pPr>
              <w:jc w:val="right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35E5" w14:textId="77777777" w:rsidR="001468AD" w:rsidRPr="00A61BCD" w:rsidRDefault="001468AD" w:rsidP="007736FE">
            <w:pPr>
              <w:jc w:val="right"/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78C5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EA97" w14:textId="77777777" w:rsidR="001468AD" w:rsidRPr="00A61BCD" w:rsidRDefault="001468AD" w:rsidP="007736FE">
            <w:pPr>
              <w:jc w:val="right"/>
            </w:pPr>
          </w:p>
        </w:tc>
      </w:tr>
      <w:tr w:rsidR="001468AD" w:rsidRPr="00A61BCD" w14:paraId="13F69C01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98DA3B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TB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1F8BDF5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9C4681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55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C49AF48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553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1D656F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6D40F1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0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539D6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CA4D29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04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FF0885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0216</w:t>
            </w:r>
          </w:p>
        </w:tc>
      </w:tr>
      <w:tr w:rsidR="001468AD" w:rsidRPr="00A61BCD" w14:paraId="2FE7BCBF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CB82FD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6D1FB0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65A5D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16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97E92C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13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1D8FC13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4B3C7F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5C9493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BCAD56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527F3B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468AD" w:rsidRPr="00A61BCD" w14:paraId="0FCCA19F" w14:textId="77777777" w:rsidTr="007736FE">
        <w:trPr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BBB5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042B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B14D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9BFC" w14:textId="77777777" w:rsidR="001468AD" w:rsidRPr="00A61BCD" w:rsidRDefault="001468AD" w:rsidP="007736FE"/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D130" w14:textId="77777777" w:rsidR="001468AD" w:rsidRPr="00A61BCD" w:rsidRDefault="001468AD" w:rsidP="007736FE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F295" w14:textId="77777777" w:rsidR="001468AD" w:rsidRPr="00A61BCD" w:rsidRDefault="001468AD" w:rsidP="007736FE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174C" w14:textId="77777777" w:rsidR="001468AD" w:rsidRPr="00A61BCD" w:rsidRDefault="001468AD" w:rsidP="007736FE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7EF" w14:textId="77777777" w:rsidR="001468AD" w:rsidRPr="00A61BCD" w:rsidRDefault="001468AD" w:rsidP="007736FE"/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BD94" w14:textId="77777777" w:rsidR="001468AD" w:rsidRPr="00A61BCD" w:rsidRDefault="001468AD" w:rsidP="007736FE"/>
        </w:tc>
      </w:tr>
      <w:tr w:rsidR="001468AD" w:rsidRPr="00A61BCD" w14:paraId="2C25522F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15D9" w14:textId="77777777" w:rsidR="001468AD" w:rsidRPr="00A61BCD" w:rsidRDefault="001468AD" w:rsidP="007736FE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EB70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1E13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872" w14:textId="77777777" w:rsidR="001468AD" w:rsidRPr="00A61BCD" w:rsidRDefault="001468AD" w:rsidP="007736FE"/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337" w14:textId="77777777" w:rsidR="001468AD" w:rsidRPr="00A61BCD" w:rsidRDefault="001468AD" w:rsidP="007736FE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187E" w14:textId="77777777" w:rsidR="001468AD" w:rsidRPr="00A61BCD" w:rsidRDefault="001468AD" w:rsidP="007736FE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6680" w14:textId="77777777" w:rsidR="001468AD" w:rsidRPr="00A61BCD" w:rsidRDefault="001468AD" w:rsidP="007736FE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657" w14:textId="77777777" w:rsidR="001468AD" w:rsidRPr="00A61BCD" w:rsidRDefault="001468AD" w:rsidP="007736FE"/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D946" w14:textId="77777777" w:rsidR="001468AD" w:rsidRPr="00A61BCD" w:rsidRDefault="001468AD" w:rsidP="007736FE"/>
        </w:tc>
      </w:tr>
    </w:tbl>
    <w:p w14:paraId="733865CB" w14:textId="77777777" w:rsidR="00B5224D" w:rsidRDefault="00B5224D">
      <w:r>
        <w:br w:type="page"/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1640"/>
        <w:gridCol w:w="1095"/>
        <w:gridCol w:w="1501"/>
        <w:gridCol w:w="1501"/>
        <w:gridCol w:w="1733"/>
        <w:gridCol w:w="1134"/>
        <w:gridCol w:w="1300"/>
        <w:gridCol w:w="1232"/>
        <w:gridCol w:w="1197"/>
      </w:tblGrid>
      <w:tr w:rsidR="001468AD" w:rsidRPr="00A61BCD" w14:paraId="5FD336F1" w14:textId="77777777" w:rsidTr="007736FE">
        <w:trPr>
          <w:trHeight w:val="280"/>
        </w:trPr>
        <w:tc>
          <w:tcPr>
            <w:tcW w:w="12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A360" w14:textId="260A4651" w:rsidR="001468A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485E6C98" w14:textId="66599F79" w:rsidR="001468A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6978F170" w14:textId="1FAC0ABC" w:rsidR="001468AD" w:rsidRPr="00A61BCD" w:rsidRDefault="001468AD" w:rsidP="001468A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2</w:t>
            </w: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. Power analysis for each NIBS protocol (POST-PRE) on CONSOLIDATION (1 DAY POST) versus Sham. </w:t>
            </w:r>
          </w:p>
        </w:tc>
      </w:tr>
      <w:tr w:rsidR="001468AD" w:rsidRPr="00A61BCD" w14:paraId="3AAF7C0C" w14:textId="77777777" w:rsidTr="007736FE">
        <w:trPr>
          <w:trHeight w:val="280"/>
        </w:trPr>
        <w:tc>
          <w:tcPr>
            <w:tcW w:w="12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B2E9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 priori</w:t>
            </w: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 xml:space="preserve"> power analysis, independent samples t-test, two-tailed, alpha=0.05, power=0.80, n=7 per group.</w:t>
            </w:r>
          </w:p>
        </w:tc>
      </w:tr>
      <w:tr w:rsidR="001468AD" w:rsidRPr="00A61BCD" w14:paraId="06256F07" w14:textId="77777777" w:rsidTr="007736FE">
        <w:trPr>
          <w:trHeight w:val="11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6A54F" w14:textId="77777777" w:rsidR="001468AD" w:rsidRPr="00A61BCD" w:rsidRDefault="001468AD" w:rsidP="007736FE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0B672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3F8DF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Change NIB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F6B75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Change Sha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A6FA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Difference (NIBS-Sha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A0ECB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oled 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6534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hen's </w:t>
            </w: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5498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Sample Siz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249CA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 Sample Size</w:t>
            </w:r>
          </w:p>
        </w:tc>
      </w:tr>
      <w:tr w:rsidR="001468AD" w:rsidRPr="00A61BCD" w14:paraId="4B37D84B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2117B3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odal tDC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972068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C30701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1516112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F0874F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0221589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83A24A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1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F5BA63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1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FC4912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4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8C20F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D96D02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7</w:t>
            </w:r>
          </w:p>
        </w:tc>
      </w:tr>
      <w:tr w:rsidR="001468AD" w:rsidRPr="00A61BCD" w14:paraId="04C9BCA6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7184AC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FB82A3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CFA458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2959191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E0AAFF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42580090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0CC91C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8C1428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EE2C5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277EA3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32112C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468AD" w:rsidRPr="00A61BCD" w14:paraId="42FE71DB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E2ED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87E7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4850" w14:textId="77777777" w:rsidR="001468AD" w:rsidRPr="00A61BCD" w:rsidRDefault="001468AD" w:rsidP="007736FE">
            <w:pPr>
              <w:jc w:val="right"/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0307" w14:textId="77777777" w:rsidR="001468AD" w:rsidRPr="00A61BCD" w:rsidRDefault="001468AD" w:rsidP="007736FE">
            <w:pPr>
              <w:jc w:val="right"/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E57A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7387" w14:textId="77777777" w:rsidR="001468AD" w:rsidRPr="00A61BCD" w:rsidRDefault="001468AD" w:rsidP="007736FE">
            <w:pPr>
              <w:jc w:val="right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E5C6" w14:textId="77777777" w:rsidR="001468AD" w:rsidRPr="00A61BCD" w:rsidRDefault="001468AD" w:rsidP="007736FE">
            <w:pPr>
              <w:jc w:val="right"/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ADB3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A4E3" w14:textId="77777777" w:rsidR="001468AD" w:rsidRPr="00A61BCD" w:rsidRDefault="001468AD" w:rsidP="007736FE">
            <w:pPr>
              <w:jc w:val="right"/>
            </w:pPr>
          </w:p>
        </w:tc>
      </w:tr>
      <w:tr w:rsidR="001468AD" w:rsidRPr="00A61BCD" w14:paraId="653E5D11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662ACC9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28B66C7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8F285E8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139185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B07F62A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0221589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B7B94C9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1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F07893C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0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F288EB2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5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1F742F1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5CFF032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8</w:t>
            </w:r>
          </w:p>
        </w:tc>
      </w:tr>
      <w:tr w:rsidR="001468AD" w:rsidRPr="00A61BCD" w14:paraId="08D8538B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4854A24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87A0F50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DAA276F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1126463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3B7B015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42580090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8EAD8B1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487C794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8006B54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3226B4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A7B577F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468AD" w:rsidRPr="00A61BCD" w14:paraId="389496FB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BC02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81A1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BC5B" w14:textId="77777777" w:rsidR="001468AD" w:rsidRPr="00A61BCD" w:rsidRDefault="001468AD" w:rsidP="007736FE">
            <w:pPr>
              <w:jc w:val="right"/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B1BF" w14:textId="77777777" w:rsidR="001468AD" w:rsidRPr="00A61BCD" w:rsidRDefault="001468AD" w:rsidP="007736FE">
            <w:pPr>
              <w:jc w:val="right"/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B931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473F" w14:textId="77777777" w:rsidR="001468AD" w:rsidRPr="00A61BCD" w:rsidRDefault="001468AD" w:rsidP="007736FE">
            <w:pPr>
              <w:jc w:val="right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0970" w14:textId="77777777" w:rsidR="001468AD" w:rsidRPr="00A61BCD" w:rsidRDefault="001468AD" w:rsidP="007736FE">
            <w:pPr>
              <w:jc w:val="right"/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E774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17D8" w14:textId="77777777" w:rsidR="001468AD" w:rsidRPr="00A61BCD" w:rsidRDefault="001468AD" w:rsidP="007736FE">
            <w:pPr>
              <w:jc w:val="right"/>
            </w:pPr>
          </w:p>
        </w:tc>
      </w:tr>
      <w:tr w:rsidR="001468AD" w:rsidRPr="00A61BCD" w14:paraId="2BD16CE1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70E909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TB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A8CD8C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E22E14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1736978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0E944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0221589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55B3305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1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C12EBD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1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C2B0663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5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9A0FC60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FEC4D1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4</w:t>
            </w:r>
          </w:p>
        </w:tc>
      </w:tr>
      <w:tr w:rsidR="001468AD" w:rsidRPr="00A61BCD" w14:paraId="52F93675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4ABD3F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A4AD4A1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CC0DEA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1889808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63E935C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42580090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A829F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5E674F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AE0A3B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CB4CAD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449817B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</w:tbl>
    <w:p w14:paraId="3DAAFA20" w14:textId="77777777" w:rsidR="001468AD" w:rsidRDefault="001468AD" w:rsidP="001468AD">
      <w:r>
        <w:br w:type="page"/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1640"/>
        <w:gridCol w:w="1095"/>
        <w:gridCol w:w="1501"/>
        <w:gridCol w:w="1501"/>
        <w:gridCol w:w="1733"/>
        <w:gridCol w:w="1134"/>
        <w:gridCol w:w="1300"/>
        <w:gridCol w:w="1232"/>
        <w:gridCol w:w="1197"/>
      </w:tblGrid>
      <w:tr w:rsidR="001468AD" w:rsidRPr="00A61BCD" w14:paraId="7992FC7C" w14:textId="77777777" w:rsidTr="007736FE">
        <w:trPr>
          <w:trHeight w:val="280"/>
        </w:trPr>
        <w:tc>
          <w:tcPr>
            <w:tcW w:w="12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6C5F" w14:textId="77777777" w:rsidR="001468A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92C750B" w14:textId="08248CA9" w:rsidR="001468AD" w:rsidRPr="00A61BCD" w:rsidRDefault="001468AD" w:rsidP="001468A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3</w:t>
            </w: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. Power analysis for each NIBS protocol (POST-PRE) on RETENTION (1 WEEK POST) versus Sham. </w:t>
            </w:r>
          </w:p>
        </w:tc>
      </w:tr>
      <w:tr w:rsidR="001468AD" w:rsidRPr="00A61BCD" w14:paraId="2394353E" w14:textId="77777777" w:rsidTr="007736FE">
        <w:trPr>
          <w:trHeight w:val="280"/>
        </w:trPr>
        <w:tc>
          <w:tcPr>
            <w:tcW w:w="12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2AEB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 priori</w:t>
            </w: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 xml:space="preserve"> power analysis, independent samples t-test, two-tailed, alpha=0.05, power=0.80, n=7 per group.</w:t>
            </w:r>
          </w:p>
        </w:tc>
      </w:tr>
      <w:tr w:rsidR="001468AD" w:rsidRPr="00A61BCD" w14:paraId="014AB289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4406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C02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BA8C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7430" w14:textId="77777777" w:rsidR="001468AD" w:rsidRPr="00A61BCD" w:rsidRDefault="001468AD" w:rsidP="007736FE"/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1B6B" w14:textId="77777777" w:rsidR="001468AD" w:rsidRPr="00A61BCD" w:rsidRDefault="001468AD" w:rsidP="007736FE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CABD" w14:textId="77777777" w:rsidR="001468AD" w:rsidRPr="00A61BCD" w:rsidRDefault="001468AD" w:rsidP="007736FE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7999" w14:textId="77777777" w:rsidR="001468AD" w:rsidRPr="00A61BCD" w:rsidRDefault="001468AD" w:rsidP="007736FE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9A41" w14:textId="77777777" w:rsidR="001468AD" w:rsidRPr="00A61BCD" w:rsidRDefault="001468AD" w:rsidP="007736FE"/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7E2" w14:textId="77777777" w:rsidR="001468AD" w:rsidRPr="00A61BCD" w:rsidRDefault="001468AD" w:rsidP="007736FE"/>
        </w:tc>
      </w:tr>
      <w:tr w:rsidR="001468AD" w:rsidRPr="00A61BCD" w14:paraId="57F36E1D" w14:textId="77777777" w:rsidTr="007736FE">
        <w:trPr>
          <w:trHeight w:val="11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FE58C" w14:textId="77777777" w:rsidR="001468AD" w:rsidRPr="00A61BCD" w:rsidRDefault="001468AD" w:rsidP="007736FE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5F30B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9C16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Change NIB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D6AD5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Change Sha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81BC2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Difference (NIBS-Sha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DCC0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oled 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8E743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hen's </w:t>
            </w: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CAA1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Sample Siz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6096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 Sample Size</w:t>
            </w:r>
          </w:p>
        </w:tc>
      </w:tr>
      <w:tr w:rsidR="001468AD" w:rsidRPr="00A61BCD" w14:paraId="13B52246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D42321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odal tDC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548599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962BE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29494385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1F174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0045832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CD013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2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B58A6D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1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8C6ED0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8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83D4AA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8252F4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7</w:t>
            </w:r>
          </w:p>
        </w:tc>
      </w:tr>
      <w:tr w:rsidR="001468AD" w:rsidRPr="00A61BCD" w14:paraId="4E25D5F2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F0A3C9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C80D04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A838BB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2246834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95358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42486225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333C7B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A41C9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EA9C63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7E444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0E281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468AD" w:rsidRPr="00A61BCD" w14:paraId="5CD5CE78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96F5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FA02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2A18" w14:textId="77777777" w:rsidR="001468AD" w:rsidRPr="00A61BCD" w:rsidRDefault="001468AD" w:rsidP="007736FE">
            <w:pPr>
              <w:jc w:val="right"/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AEDE" w14:textId="77777777" w:rsidR="001468AD" w:rsidRPr="00A61BCD" w:rsidRDefault="001468AD" w:rsidP="007736FE">
            <w:pPr>
              <w:jc w:val="right"/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2D74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7476" w14:textId="77777777" w:rsidR="001468AD" w:rsidRPr="00A61BCD" w:rsidRDefault="001468AD" w:rsidP="007736FE">
            <w:pPr>
              <w:jc w:val="right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AAFB" w14:textId="77777777" w:rsidR="001468AD" w:rsidRPr="00A61BCD" w:rsidRDefault="001468AD" w:rsidP="007736FE">
            <w:pPr>
              <w:jc w:val="right"/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5066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4480" w14:textId="77777777" w:rsidR="001468AD" w:rsidRPr="00A61BCD" w:rsidRDefault="001468AD" w:rsidP="007736FE">
            <w:pPr>
              <w:jc w:val="right"/>
            </w:pPr>
          </w:p>
        </w:tc>
      </w:tr>
      <w:tr w:rsidR="001468AD" w:rsidRPr="00A61BCD" w14:paraId="4C9D128B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15EC80F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C2DA197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D9D1C42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1728583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F51FA4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0045832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6FC2C38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1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3394ECA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0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8906B2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5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76CAEB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F773E47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3</w:t>
            </w:r>
          </w:p>
        </w:tc>
      </w:tr>
      <w:tr w:rsidR="001468AD" w:rsidRPr="00A61BCD" w14:paraId="17CC2C16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0DD35F0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16B110E" w14:textId="77777777" w:rsidR="001468AD" w:rsidRPr="00A61BCD" w:rsidRDefault="001468AD" w:rsidP="007736F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37A09E6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13543393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BDA7ECA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42486225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83F069A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4ECF5D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1A14121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24C7603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A5847EE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468AD" w:rsidRPr="00A61BCD" w14:paraId="3A74CFCF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0B6E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40B9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B0CE" w14:textId="77777777" w:rsidR="001468AD" w:rsidRPr="00A61BCD" w:rsidRDefault="001468AD" w:rsidP="007736FE">
            <w:pPr>
              <w:jc w:val="right"/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A022" w14:textId="77777777" w:rsidR="001468AD" w:rsidRPr="00A61BCD" w:rsidRDefault="001468AD" w:rsidP="007736FE">
            <w:pPr>
              <w:jc w:val="right"/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1542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8E2C" w14:textId="77777777" w:rsidR="001468AD" w:rsidRPr="00A61BCD" w:rsidRDefault="001468AD" w:rsidP="007736FE">
            <w:pPr>
              <w:jc w:val="right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7F1" w14:textId="77777777" w:rsidR="001468AD" w:rsidRPr="00A61BCD" w:rsidRDefault="001468AD" w:rsidP="007736FE">
            <w:pPr>
              <w:jc w:val="right"/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96BD" w14:textId="77777777" w:rsidR="001468AD" w:rsidRPr="00A61BCD" w:rsidRDefault="001468AD" w:rsidP="007736FE">
            <w:pPr>
              <w:jc w:val="right"/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C7B9" w14:textId="77777777" w:rsidR="001468AD" w:rsidRPr="00A61BCD" w:rsidRDefault="001468AD" w:rsidP="007736FE">
            <w:pPr>
              <w:jc w:val="right"/>
            </w:pPr>
          </w:p>
        </w:tc>
      </w:tr>
      <w:tr w:rsidR="001468AD" w:rsidRPr="00A61BCD" w14:paraId="185E9277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E551C9B" w14:textId="77777777" w:rsidR="001468AD" w:rsidRPr="00A61BCD" w:rsidRDefault="001468AD" w:rsidP="007736F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TB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372913" w14:textId="77777777" w:rsidR="001468AD" w:rsidRPr="00A61BCD" w:rsidRDefault="001468AD" w:rsidP="007736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92F6B4F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1700359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349262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0045832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AE0ADE5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-0.1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87BDA12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color w:val="000000"/>
                <w:sz w:val="22"/>
                <w:szCs w:val="22"/>
              </w:rPr>
              <w:t>0.0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69C0FF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5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1DFC62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681E48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4</w:t>
            </w:r>
          </w:p>
        </w:tc>
      </w:tr>
      <w:tr w:rsidR="001468AD" w:rsidRPr="00A61BCD" w14:paraId="349894F8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F259EB1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45E6BB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1B18CA4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12431197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6D6152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42486225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63B564A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6A2402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F43360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63AAC4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9AE038" w14:textId="77777777" w:rsidR="001468AD" w:rsidRPr="00A61BCD" w:rsidRDefault="001468AD" w:rsidP="007736FE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61BC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468AD" w:rsidRPr="00A61BCD" w14:paraId="22BBB5C4" w14:textId="77777777" w:rsidTr="007736FE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B2A7" w14:textId="77777777" w:rsidR="001468AD" w:rsidRDefault="001468AD" w:rsidP="007736FE"/>
          <w:p w14:paraId="42AD923A" w14:textId="77777777" w:rsidR="001468AD" w:rsidRDefault="001468AD" w:rsidP="007736FE"/>
          <w:p w14:paraId="17CF8195" w14:textId="77777777" w:rsidR="001468AD" w:rsidRDefault="001468AD" w:rsidP="007736FE"/>
          <w:p w14:paraId="0EAAE1B0" w14:textId="77777777" w:rsidR="001468AD" w:rsidRPr="00A61BCD" w:rsidRDefault="001468AD" w:rsidP="007736FE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C506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57D6" w14:textId="77777777" w:rsidR="001468AD" w:rsidRPr="00A61BCD" w:rsidRDefault="001468AD" w:rsidP="007736FE"/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92B8" w14:textId="77777777" w:rsidR="001468AD" w:rsidRPr="00A61BCD" w:rsidRDefault="001468AD" w:rsidP="007736FE"/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7EDA" w14:textId="77777777" w:rsidR="001468AD" w:rsidRPr="00A61BCD" w:rsidRDefault="001468AD" w:rsidP="007736FE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3B27" w14:textId="77777777" w:rsidR="001468AD" w:rsidRPr="00A61BCD" w:rsidRDefault="001468AD" w:rsidP="007736FE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055B" w14:textId="77777777" w:rsidR="001468AD" w:rsidRPr="00A61BCD" w:rsidRDefault="001468AD" w:rsidP="007736FE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6B1E" w14:textId="77777777" w:rsidR="001468AD" w:rsidRPr="00A61BCD" w:rsidRDefault="001468AD" w:rsidP="007736FE"/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4FDD" w14:textId="77777777" w:rsidR="001468AD" w:rsidRPr="00A61BCD" w:rsidRDefault="001468AD" w:rsidP="007736FE"/>
        </w:tc>
      </w:tr>
    </w:tbl>
    <w:p w14:paraId="524709B6" w14:textId="77777777" w:rsidR="001036A0" w:rsidRPr="001468AD" w:rsidRDefault="001036A0">
      <w:pPr>
        <w:rPr>
          <w:rFonts w:ascii="Arial" w:hAnsi="Arial" w:cs="Arial"/>
          <w:sz w:val="22"/>
          <w:szCs w:val="22"/>
        </w:rPr>
      </w:pPr>
    </w:p>
    <w:sectPr w:rsidR="001036A0" w:rsidRPr="001468AD" w:rsidSect="00B522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B24"/>
    <w:rsid w:val="000030D6"/>
    <w:rsid w:val="000C1E06"/>
    <w:rsid w:val="001036A0"/>
    <w:rsid w:val="001468AD"/>
    <w:rsid w:val="00222608"/>
    <w:rsid w:val="002B4201"/>
    <w:rsid w:val="002C6C9A"/>
    <w:rsid w:val="002F39B5"/>
    <w:rsid w:val="003617FF"/>
    <w:rsid w:val="003C71D0"/>
    <w:rsid w:val="003F3EA4"/>
    <w:rsid w:val="004B6835"/>
    <w:rsid w:val="004E5491"/>
    <w:rsid w:val="00534BB3"/>
    <w:rsid w:val="00610F27"/>
    <w:rsid w:val="00621C3E"/>
    <w:rsid w:val="006345BD"/>
    <w:rsid w:val="006F3C8F"/>
    <w:rsid w:val="007606B2"/>
    <w:rsid w:val="007A6B1F"/>
    <w:rsid w:val="008060DB"/>
    <w:rsid w:val="008A7A16"/>
    <w:rsid w:val="008D6BE9"/>
    <w:rsid w:val="00932CBB"/>
    <w:rsid w:val="009C0B72"/>
    <w:rsid w:val="009E5453"/>
    <w:rsid w:val="009F0E9F"/>
    <w:rsid w:val="009F5D17"/>
    <w:rsid w:val="00A43F36"/>
    <w:rsid w:val="00AE57CA"/>
    <w:rsid w:val="00B04211"/>
    <w:rsid w:val="00B5224D"/>
    <w:rsid w:val="00B85959"/>
    <w:rsid w:val="00BB7E2D"/>
    <w:rsid w:val="00C77BBC"/>
    <w:rsid w:val="00D15943"/>
    <w:rsid w:val="00D34B24"/>
    <w:rsid w:val="00D54449"/>
    <w:rsid w:val="00D56319"/>
    <w:rsid w:val="00D92D76"/>
    <w:rsid w:val="00E55D9A"/>
    <w:rsid w:val="00EC0533"/>
    <w:rsid w:val="00F10DBC"/>
    <w:rsid w:val="00F25A82"/>
    <w:rsid w:val="00F65965"/>
    <w:rsid w:val="00FA5D4B"/>
    <w:rsid w:val="00FE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B2C7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68AD"/>
    <w:rPr>
      <w:rFonts w:ascii="Cambria" w:eastAsia="ＭＳ 明朝" w:hAnsi="Cambria" w:cs="Times New Roman"/>
      <w:color w:val="auto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29</Words>
  <Characters>3021</Characters>
  <Application>Microsoft Macintosh Word</Application>
  <DocSecurity>0</DocSecurity>
  <Lines>25</Lines>
  <Paragraphs>7</Paragraphs>
  <ScaleCrop>false</ScaleCrop>
  <LinksUpToDate>false</LinksUpToDate>
  <CharactersWithSpaces>3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k-Lei Liew</dc:creator>
  <cp:keywords/>
  <dc:description/>
  <cp:lastModifiedBy>Sook-Lei Liew</cp:lastModifiedBy>
  <cp:revision>10</cp:revision>
  <dcterms:created xsi:type="dcterms:W3CDTF">2018-01-31T18:34:00Z</dcterms:created>
  <dcterms:modified xsi:type="dcterms:W3CDTF">2018-01-31T18:45:00Z</dcterms:modified>
</cp:coreProperties>
</file>